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0D09C" w14:textId="0C0C1C29" w:rsidR="00CA2E7F" w:rsidRPr="00CF613A" w:rsidRDefault="00305C18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CF613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Table</w:t>
      </w:r>
      <w:r w:rsidRPr="00CF613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</w:t>
      </w:r>
      <w:r w:rsidR="00CF613A" w:rsidRPr="00CF613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2</w:t>
      </w:r>
      <w:r w:rsidRPr="00CF613A">
        <w:rPr>
          <w:rFonts w:ascii="Times New Roman" w:eastAsia="等线" w:hAnsi="Times New Roman" w:cs="Times New Roman"/>
          <w:color w:val="000000"/>
          <w:kern w:val="0"/>
          <w:sz w:val="22"/>
        </w:rPr>
        <w:t>. Co-expressed genes with TRIM46</w:t>
      </w:r>
    </w:p>
    <w:tbl>
      <w:tblPr>
        <w:tblW w:w="4432" w:type="dxa"/>
        <w:tblLook w:val="04A0" w:firstRow="1" w:lastRow="0" w:firstColumn="1" w:lastColumn="0" w:noHBand="0" w:noVBand="1"/>
      </w:tblPr>
      <w:tblGrid>
        <w:gridCol w:w="1080"/>
        <w:gridCol w:w="1378"/>
        <w:gridCol w:w="1080"/>
        <w:gridCol w:w="1080"/>
      </w:tblGrid>
      <w:tr w:rsidR="00305C18" w:rsidRPr="00305C18" w14:paraId="79C4FBE5" w14:textId="77777777" w:rsidTr="00305C18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21C0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96A7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64D3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E2096" w14:textId="47A10CFD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="00CF61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305C18" w:rsidRPr="00305C18" w14:paraId="768B497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857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EBA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ED9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5D4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E+00</w:t>
            </w:r>
          </w:p>
        </w:tc>
      </w:tr>
      <w:tr w:rsidR="00305C18" w:rsidRPr="00305C18" w14:paraId="26A3C38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9B8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FB2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1B9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902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55</w:t>
            </w:r>
          </w:p>
        </w:tc>
      </w:tr>
      <w:tr w:rsidR="00305C18" w:rsidRPr="00305C18" w14:paraId="20B5DEB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AA7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C5C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E55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2A9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52</w:t>
            </w:r>
          </w:p>
        </w:tc>
      </w:tr>
      <w:tr w:rsidR="00305C18" w:rsidRPr="00305C18" w14:paraId="62CB6F3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CF9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E8F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373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CB6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E-48</w:t>
            </w:r>
          </w:p>
        </w:tc>
      </w:tr>
      <w:tr w:rsidR="00305C18" w:rsidRPr="00305C18" w14:paraId="611A2BA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2BF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187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BO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6B7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879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8E-43</w:t>
            </w:r>
          </w:p>
        </w:tc>
      </w:tr>
      <w:tr w:rsidR="00305C18" w:rsidRPr="00305C18" w14:paraId="5DEE4D4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AAC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BF0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3K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545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D97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0E-42</w:t>
            </w:r>
          </w:p>
        </w:tc>
      </w:tr>
      <w:tr w:rsidR="00305C18" w:rsidRPr="00305C18" w14:paraId="291E589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887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619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13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FE8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854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41</w:t>
            </w:r>
          </w:p>
        </w:tc>
      </w:tr>
      <w:tr w:rsidR="00305C18" w:rsidRPr="00305C18" w14:paraId="0D393F9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E07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E4C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9A1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FD5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41</w:t>
            </w:r>
          </w:p>
        </w:tc>
      </w:tr>
      <w:tr w:rsidR="00305C18" w:rsidRPr="00305C18" w14:paraId="668B859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1C4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FE5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LID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D17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23F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E-39</w:t>
            </w:r>
          </w:p>
        </w:tc>
      </w:tr>
      <w:tr w:rsidR="00305C18" w:rsidRPr="00305C18" w14:paraId="6B0D7E3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B6A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A7C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1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0EC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C1F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E-39</w:t>
            </w:r>
          </w:p>
        </w:tc>
      </w:tr>
      <w:tr w:rsidR="00305C18" w:rsidRPr="00305C18" w14:paraId="1FA8BED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DB7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50F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NX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69B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AF6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5E-39</w:t>
            </w:r>
          </w:p>
        </w:tc>
      </w:tr>
      <w:tr w:rsidR="00305C18" w:rsidRPr="00305C18" w14:paraId="004FA00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F47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A7A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F93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0E9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38</w:t>
            </w:r>
          </w:p>
        </w:tc>
      </w:tr>
      <w:tr w:rsidR="00305C18" w:rsidRPr="00305C18" w14:paraId="2126B42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EDB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F9D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GEF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E22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63F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37</w:t>
            </w:r>
          </w:p>
        </w:tc>
      </w:tr>
      <w:tr w:rsidR="00305C18" w:rsidRPr="00305C18" w14:paraId="1D96D3B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25B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9B2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R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C71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7F8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3E-37</w:t>
            </w:r>
          </w:p>
        </w:tc>
      </w:tr>
      <w:tr w:rsidR="00305C18" w:rsidRPr="00305C18" w14:paraId="0EED3B7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77A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3F8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S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03E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0FD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36</w:t>
            </w:r>
          </w:p>
        </w:tc>
      </w:tr>
      <w:tr w:rsidR="00305C18" w:rsidRPr="00305C18" w14:paraId="1B85692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4E8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368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M1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124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952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E-36</w:t>
            </w:r>
          </w:p>
        </w:tc>
      </w:tr>
      <w:tr w:rsidR="00305C18" w:rsidRPr="00305C18" w14:paraId="70227B0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1C2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3BF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3GNT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3C2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A4F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4E-36</w:t>
            </w:r>
          </w:p>
        </w:tc>
      </w:tr>
      <w:tr w:rsidR="00305C18" w:rsidRPr="00305C18" w14:paraId="7ECDE84F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A94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862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9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123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8AE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0E-36</w:t>
            </w:r>
          </w:p>
        </w:tc>
      </w:tr>
      <w:tr w:rsidR="00305C18" w:rsidRPr="00305C18" w14:paraId="086E071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17B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621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G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859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A48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35</w:t>
            </w:r>
          </w:p>
        </w:tc>
      </w:tr>
      <w:tr w:rsidR="00305C18" w:rsidRPr="00305C18" w14:paraId="54CDAB8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00A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BD1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1orf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302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98B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E-35</w:t>
            </w:r>
          </w:p>
        </w:tc>
      </w:tr>
      <w:tr w:rsidR="00305C18" w:rsidRPr="00305C18" w14:paraId="275CCEF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ED4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B6D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B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78D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E4B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E-35</w:t>
            </w:r>
          </w:p>
        </w:tc>
      </w:tr>
      <w:tr w:rsidR="00305C18" w:rsidRPr="00305C18" w14:paraId="01C8AA5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F5A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07A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TF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281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204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34</w:t>
            </w:r>
          </w:p>
        </w:tc>
      </w:tr>
      <w:tr w:rsidR="00305C18" w:rsidRPr="00305C18" w14:paraId="0E54498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EEA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39B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US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D38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B93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34</w:t>
            </w:r>
          </w:p>
        </w:tc>
      </w:tr>
      <w:tr w:rsidR="00305C18" w:rsidRPr="00305C18" w14:paraId="279AA2E8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6BB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947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OA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6CA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D01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8E-35</w:t>
            </w:r>
          </w:p>
        </w:tc>
      </w:tr>
      <w:tr w:rsidR="00305C18" w:rsidRPr="00305C18" w14:paraId="087A2A3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727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78A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BA7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2CD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34</w:t>
            </w:r>
          </w:p>
        </w:tc>
      </w:tr>
      <w:tr w:rsidR="00305C18" w:rsidRPr="00305C18" w14:paraId="03B3291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A3E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7F0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S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329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E53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34</w:t>
            </w:r>
          </w:p>
        </w:tc>
      </w:tr>
      <w:tr w:rsidR="00305C18" w:rsidRPr="00305C18" w14:paraId="7B33D26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CEE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C68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669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378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34</w:t>
            </w:r>
          </w:p>
        </w:tc>
      </w:tr>
      <w:tr w:rsidR="00305C18" w:rsidRPr="00305C18" w14:paraId="4C7EBAC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530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ABA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K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292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01E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E-34</w:t>
            </w:r>
          </w:p>
        </w:tc>
      </w:tr>
      <w:tr w:rsidR="00305C18" w:rsidRPr="00305C18" w14:paraId="0E44B41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750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4B2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15793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3D0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220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E-34</w:t>
            </w:r>
          </w:p>
        </w:tc>
      </w:tr>
      <w:tr w:rsidR="00305C18" w:rsidRPr="00305C18" w14:paraId="6D7C591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F99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1B0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C6A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1E6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7E-34</w:t>
            </w:r>
          </w:p>
        </w:tc>
      </w:tr>
      <w:tr w:rsidR="00305C18" w:rsidRPr="00305C18" w14:paraId="442A3A9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7A4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362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X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546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0CF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E-33</w:t>
            </w:r>
          </w:p>
        </w:tc>
      </w:tr>
      <w:tr w:rsidR="00305C18" w:rsidRPr="00305C18" w14:paraId="7B2DEA4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EC2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4F7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02F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A88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E-33</w:t>
            </w:r>
          </w:p>
        </w:tc>
      </w:tr>
      <w:tr w:rsidR="00305C18" w:rsidRPr="00305C18" w14:paraId="3D2858F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D94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DAB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4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F7A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318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E-33</w:t>
            </w:r>
          </w:p>
        </w:tc>
      </w:tr>
      <w:tr w:rsidR="00305C18" w:rsidRPr="00305C18" w14:paraId="39E66D0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B90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0B1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CA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D29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9F2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E-33</w:t>
            </w:r>
          </w:p>
        </w:tc>
      </w:tr>
      <w:tr w:rsidR="00305C18" w:rsidRPr="00305C18" w14:paraId="24A4E06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C70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A8A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DH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5A4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CA7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E-33</w:t>
            </w:r>
          </w:p>
        </w:tc>
      </w:tr>
      <w:tr w:rsidR="00305C18" w:rsidRPr="00305C18" w14:paraId="03AC511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FF0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669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EB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C88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D20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E-33</w:t>
            </w:r>
          </w:p>
        </w:tc>
      </w:tr>
      <w:tr w:rsidR="00305C18" w:rsidRPr="00305C18" w14:paraId="6A18B63F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5EF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A08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DAC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B57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E-33</w:t>
            </w:r>
          </w:p>
        </w:tc>
      </w:tr>
      <w:tr w:rsidR="00305C18" w:rsidRPr="00305C18" w14:paraId="24C9C5B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74F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042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BPC1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851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A84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1E-33</w:t>
            </w:r>
          </w:p>
        </w:tc>
      </w:tr>
      <w:tr w:rsidR="00305C18" w:rsidRPr="00305C18" w14:paraId="26F13FE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1AF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C9F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2C4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4D7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5E-33</w:t>
            </w:r>
          </w:p>
        </w:tc>
      </w:tr>
      <w:tr w:rsidR="00305C18" w:rsidRPr="00305C18" w14:paraId="157E7DB8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FFF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D8F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P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1A1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607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7E-33</w:t>
            </w:r>
          </w:p>
        </w:tc>
      </w:tr>
      <w:tr w:rsidR="00305C18" w:rsidRPr="00305C18" w14:paraId="082FE98F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BB4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99C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AL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ECC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D8B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32</w:t>
            </w:r>
          </w:p>
        </w:tc>
      </w:tr>
      <w:tr w:rsidR="00305C18" w:rsidRPr="00305C18" w14:paraId="5D8C2BEF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B6D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302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C83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198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32</w:t>
            </w:r>
          </w:p>
        </w:tc>
      </w:tr>
      <w:tr w:rsidR="00305C18" w:rsidRPr="00305C18" w14:paraId="034BCD0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576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D8C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H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975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D10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E-32</w:t>
            </w:r>
          </w:p>
        </w:tc>
      </w:tr>
      <w:tr w:rsidR="00305C18" w:rsidRPr="00305C18" w14:paraId="5CE3641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D34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B61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A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624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45A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32</w:t>
            </w:r>
          </w:p>
        </w:tc>
      </w:tr>
      <w:tr w:rsidR="00305C18" w:rsidRPr="00305C18" w14:paraId="4055B5C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ADF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9E4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IR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548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469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E-32</w:t>
            </w:r>
          </w:p>
        </w:tc>
      </w:tr>
      <w:tr w:rsidR="00305C18" w:rsidRPr="00305C18" w14:paraId="2F276CB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445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C96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QTNF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520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7EF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31</w:t>
            </w:r>
          </w:p>
        </w:tc>
      </w:tr>
      <w:tr w:rsidR="00305C18" w:rsidRPr="00305C18" w14:paraId="5C024BB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C86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FC8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DM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290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C4C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31</w:t>
            </w:r>
          </w:p>
        </w:tc>
      </w:tr>
      <w:tr w:rsidR="00305C18" w:rsidRPr="00305C18" w14:paraId="026CBA3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104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9C8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X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0F6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0E5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31</w:t>
            </w:r>
          </w:p>
        </w:tc>
      </w:tr>
      <w:tr w:rsidR="00305C18" w:rsidRPr="00305C18" w14:paraId="34D7DA5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495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558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409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8FD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E-31</w:t>
            </w:r>
          </w:p>
        </w:tc>
      </w:tr>
      <w:tr w:rsidR="00305C18" w:rsidRPr="00305C18" w14:paraId="502B8B4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F32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BD1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NS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20F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054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3E-31</w:t>
            </w:r>
          </w:p>
        </w:tc>
      </w:tr>
      <w:tr w:rsidR="00305C18" w:rsidRPr="00305C18" w14:paraId="627E339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0BF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EA0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HS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4DA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F45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9E-31</w:t>
            </w:r>
          </w:p>
        </w:tc>
      </w:tr>
      <w:tr w:rsidR="00305C18" w:rsidRPr="00305C18" w14:paraId="02749D3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62C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33B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N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5DE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5AD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1E-31</w:t>
            </w:r>
          </w:p>
        </w:tc>
      </w:tr>
      <w:tr w:rsidR="00305C18" w:rsidRPr="00305C18" w14:paraId="2BC8FD28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F58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9AC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SD1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C25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D7A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9E-31</w:t>
            </w:r>
          </w:p>
        </w:tc>
      </w:tr>
      <w:tr w:rsidR="00305C18" w:rsidRPr="00305C18" w14:paraId="32E6DBA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B92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F96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037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C42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4E-31</w:t>
            </w:r>
          </w:p>
        </w:tc>
      </w:tr>
      <w:tr w:rsidR="00305C18" w:rsidRPr="00305C18" w14:paraId="5E4A0B8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FE3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898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EP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0DA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CB8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30</w:t>
            </w:r>
          </w:p>
        </w:tc>
      </w:tr>
      <w:tr w:rsidR="00305C18" w:rsidRPr="00305C18" w14:paraId="4A98BBD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5D0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D25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13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BE1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C04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30</w:t>
            </w:r>
          </w:p>
        </w:tc>
      </w:tr>
      <w:tr w:rsidR="00305C18" w:rsidRPr="00305C18" w14:paraId="28BC520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A18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207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MD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609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B2D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E-30</w:t>
            </w:r>
          </w:p>
        </w:tc>
      </w:tr>
      <w:tr w:rsidR="00305C18" w:rsidRPr="00305C18" w14:paraId="19C829A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A18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4AE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AP2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7D7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355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E-30</w:t>
            </w:r>
          </w:p>
        </w:tc>
      </w:tr>
      <w:tr w:rsidR="00305C18" w:rsidRPr="00305C18" w14:paraId="181C55C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785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231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9orf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8E9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F64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E-30</w:t>
            </w:r>
          </w:p>
        </w:tc>
      </w:tr>
      <w:tr w:rsidR="00305C18" w:rsidRPr="00305C18" w14:paraId="09AB4EF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14B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D2D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C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C04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176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E-30</w:t>
            </w:r>
          </w:p>
        </w:tc>
      </w:tr>
      <w:tr w:rsidR="00305C18" w:rsidRPr="00305C18" w14:paraId="69FE6C8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D2F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B69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D6E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D4E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5E-30</w:t>
            </w:r>
          </w:p>
        </w:tc>
      </w:tr>
      <w:tr w:rsidR="00305C18" w:rsidRPr="00305C18" w14:paraId="3795E65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E74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95F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T5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185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F25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E-30</w:t>
            </w:r>
          </w:p>
        </w:tc>
      </w:tr>
      <w:tr w:rsidR="00305C18" w:rsidRPr="00305C18" w14:paraId="7865DC1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6EE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5E9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1D7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60C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E-30</w:t>
            </w:r>
          </w:p>
        </w:tc>
      </w:tr>
      <w:tr w:rsidR="00305C18" w:rsidRPr="00305C18" w14:paraId="0870EE7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DC2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C6B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845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F55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8E-30</w:t>
            </w:r>
          </w:p>
        </w:tc>
      </w:tr>
      <w:tr w:rsidR="00305C18" w:rsidRPr="00305C18" w14:paraId="20EC99E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E9C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81B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BD1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491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0E-30</w:t>
            </w:r>
          </w:p>
        </w:tc>
      </w:tr>
      <w:tr w:rsidR="00305C18" w:rsidRPr="00305C18" w14:paraId="6D69775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DC4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73D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2BE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583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3E-30</w:t>
            </w:r>
          </w:p>
        </w:tc>
      </w:tr>
      <w:tr w:rsidR="00305C18" w:rsidRPr="00305C18" w14:paraId="20BFC05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242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435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TD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EDF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342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9E-30</w:t>
            </w:r>
          </w:p>
        </w:tc>
      </w:tr>
      <w:tr w:rsidR="00305C18" w:rsidRPr="00305C18" w14:paraId="3EE4E03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9AF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269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H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E95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911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E-29</w:t>
            </w:r>
          </w:p>
        </w:tc>
      </w:tr>
      <w:tr w:rsidR="00305C18" w:rsidRPr="00305C18" w14:paraId="718EB70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69C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FD2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514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ECA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29</w:t>
            </w:r>
          </w:p>
        </w:tc>
      </w:tr>
      <w:tr w:rsidR="00305C18" w:rsidRPr="00305C18" w14:paraId="3916D63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8B1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D63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FO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C1E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337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29</w:t>
            </w:r>
          </w:p>
        </w:tc>
      </w:tr>
      <w:tr w:rsidR="00305C18" w:rsidRPr="00305C18" w14:paraId="5EE1F65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A79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40D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XNB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A69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B07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29</w:t>
            </w:r>
          </w:p>
        </w:tc>
      </w:tr>
      <w:tr w:rsidR="00305C18" w:rsidRPr="00305C18" w14:paraId="7542B6B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EA8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1A1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3D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483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279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29</w:t>
            </w:r>
          </w:p>
        </w:tc>
      </w:tr>
      <w:tr w:rsidR="00305C18" w:rsidRPr="00305C18" w14:paraId="0806124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181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595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EAB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AB6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29</w:t>
            </w:r>
          </w:p>
        </w:tc>
      </w:tr>
      <w:tr w:rsidR="00305C18" w:rsidRPr="00305C18" w14:paraId="70B5C8C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B83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AC9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BPL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B11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9A9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29</w:t>
            </w:r>
          </w:p>
        </w:tc>
      </w:tr>
      <w:tr w:rsidR="00305C18" w:rsidRPr="00305C18" w14:paraId="00F69E1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556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25C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393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A8B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E-29</w:t>
            </w:r>
          </w:p>
        </w:tc>
      </w:tr>
      <w:tr w:rsidR="00305C18" w:rsidRPr="00305C18" w14:paraId="58EB9CB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0DF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155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18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BB4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466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29</w:t>
            </w:r>
          </w:p>
        </w:tc>
      </w:tr>
      <w:tr w:rsidR="00305C18" w:rsidRPr="00305C18" w14:paraId="5D9684E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785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580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F34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FD1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29</w:t>
            </w:r>
          </w:p>
        </w:tc>
      </w:tr>
      <w:tr w:rsidR="00305C18" w:rsidRPr="00305C18" w14:paraId="01C46AA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073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56C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TS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AD6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DAF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6E-29</w:t>
            </w:r>
          </w:p>
        </w:tc>
      </w:tr>
      <w:tr w:rsidR="00305C18" w:rsidRPr="00305C18" w14:paraId="24F9019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CEB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65E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L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459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609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E-29</w:t>
            </w:r>
          </w:p>
        </w:tc>
      </w:tr>
      <w:tr w:rsidR="00305C18" w:rsidRPr="00305C18" w14:paraId="34A8466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6A4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1C5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HO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63E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0E8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E-29</w:t>
            </w:r>
          </w:p>
        </w:tc>
      </w:tr>
      <w:tr w:rsidR="00305C18" w:rsidRPr="00305C18" w14:paraId="0A0208D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B31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5DF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B4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643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596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1E-29</w:t>
            </w:r>
          </w:p>
        </w:tc>
      </w:tr>
      <w:tr w:rsidR="00305C18" w:rsidRPr="00305C18" w14:paraId="7457CCB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5D8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BEB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2E9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8AC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7E-29</w:t>
            </w:r>
          </w:p>
        </w:tc>
      </w:tr>
      <w:tr w:rsidR="00305C18" w:rsidRPr="00305C18" w14:paraId="0B97965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489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080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D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634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F67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5E-29</w:t>
            </w:r>
          </w:p>
        </w:tc>
      </w:tr>
      <w:tr w:rsidR="00305C18" w:rsidRPr="00305C18" w14:paraId="75D107F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2A3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7D4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CR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FB9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C88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2E-29</w:t>
            </w:r>
          </w:p>
        </w:tc>
      </w:tr>
      <w:tr w:rsidR="00305C18" w:rsidRPr="00305C18" w14:paraId="4C75146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3A3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2AC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E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674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48C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4E-29</w:t>
            </w:r>
          </w:p>
        </w:tc>
      </w:tr>
      <w:tr w:rsidR="00305C18" w:rsidRPr="00305C18" w14:paraId="47662DF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855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F62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PB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5CC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23C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28</w:t>
            </w:r>
          </w:p>
        </w:tc>
      </w:tr>
      <w:tr w:rsidR="00305C18" w:rsidRPr="00305C18" w14:paraId="07D15B8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B69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D3B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9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16A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C6F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6E-29</w:t>
            </w:r>
          </w:p>
        </w:tc>
      </w:tr>
      <w:tr w:rsidR="00305C18" w:rsidRPr="00305C18" w14:paraId="25BFB27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594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C47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BD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1AF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5AB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28</w:t>
            </w:r>
          </w:p>
        </w:tc>
      </w:tr>
      <w:tr w:rsidR="00305C18" w:rsidRPr="00305C18" w14:paraId="2781448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723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87A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N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5CE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C83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28</w:t>
            </w:r>
          </w:p>
        </w:tc>
      </w:tr>
      <w:tr w:rsidR="00305C18" w:rsidRPr="00305C18" w14:paraId="17DA5AD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681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7ED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B59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F20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-28</w:t>
            </w:r>
          </w:p>
        </w:tc>
      </w:tr>
      <w:tr w:rsidR="00305C18" w:rsidRPr="00305C18" w14:paraId="0DD8D2D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224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E9C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D43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8E9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28</w:t>
            </w:r>
          </w:p>
        </w:tc>
      </w:tr>
      <w:tr w:rsidR="00305C18" w:rsidRPr="00305C18" w14:paraId="1D257AA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1F4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E45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X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D4B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4F8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E-28</w:t>
            </w:r>
          </w:p>
        </w:tc>
      </w:tr>
      <w:tr w:rsidR="00305C18" w:rsidRPr="00305C18" w14:paraId="41E484B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601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E20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B1F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0EC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E-28</w:t>
            </w:r>
          </w:p>
        </w:tc>
      </w:tr>
      <w:tr w:rsidR="00305C18" w:rsidRPr="00305C18" w14:paraId="7888C11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4E1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E53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B01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7FC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E-28</w:t>
            </w:r>
          </w:p>
        </w:tc>
      </w:tr>
      <w:tr w:rsidR="00305C18" w:rsidRPr="00305C18" w14:paraId="5B2224D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6F1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8AC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7C3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ED8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28</w:t>
            </w:r>
          </w:p>
        </w:tc>
      </w:tr>
      <w:tr w:rsidR="00305C18" w:rsidRPr="00305C18" w14:paraId="2EF8C78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386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608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G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C87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E69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E-28</w:t>
            </w:r>
          </w:p>
        </w:tc>
      </w:tr>
      <w:tr w:rsidR="00305C18" w:rsidRPr="00305C18" w14:paraId="68A4BF0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50A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0A4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BP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2A5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42E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28</w:t>
            </w:r>
          </w:p>
        </w:tc>
      </w:tr>
      <w:tr w:rsidR="00305C18" w:rsidRPr="00305C18" w14:paraId="4F7E14D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B1F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D1B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BR1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F43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959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E-28</w:t>
            </w:r>
          </w:p>
        </w:tc>
      </w:tr>
      <w:tr w:rsidR="00305C18" w:rsidRPr="00305C18" w14:paraId="65DE613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B62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AA6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AP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691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B8D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7E-28</w:t>
            </w:r>
          </w:p>
        </w:tc>
      </w:tr>
      <w:tr w:rsidR="00305C18" w:rsidRPr="00305C18" w14:paraId="340149C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C69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036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CA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1B4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52D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E-28</w:t>
            </w:r>
          </w:p>
        </w:tc>
      </w:tr>
      <w:tr w:rsidR="00305C18" w:rsidRPr="00305C18" w14:paraId="2DC470E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A6F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4B9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PS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E09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903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E-28</w:t>
            </w:r>
          </w:p>
        </w:tc>
      </w:tr>
      <w:tr w:rsidR="00305C18" w:rsidRPr="00305C18" w14:paraId="1382C9F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855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278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3B3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5AD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1E-28</w:t>
            </w:r>
          </w:p>
        </w:tc>
      </w:tr>
      <w:tr w:rsidR="00305C18" w:rsidRPr="00305C18" w14:paraId="55C807D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085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8B8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JU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B46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9EA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1E-28</w:t>
            </w:r>
          </w:p>
        </w:tc>
      </w:tr>
      <w:tr w:rsidR="00305C18" w:rsidRPr="00305C18" w14:paraId="3F23E0B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A71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F63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ACA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EC4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E-28</w:t>
            </w:r>
          </w:p>
        </w:tc>
      </w:tr>
      <w:tr w:rsidR="00305C18" w:rsidRPr="00305C18" w14:paraId="2832195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ED2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CF4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P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8FE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9AD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E-28</w:t>
            </w:r>
          </w:p>
        </w:tc>
      </w:tr>
      <w:tr w:rsidR="00305C18" w:rsidRPr="00305C18" w14:paraId="314407F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218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383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X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747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D4F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5E-28</w:t>
            </w:r>
          </w:p>
        </w:tc>
      </w:tr>
      <w:tr w:rsidR="00305C18" w:rsidRPr="00305C18" w14:paraId="2AFD08F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E74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400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E69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1D5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27</w:t>
            </w:r>
          </w:p>
        </w:tc>
      </w:tr>
      <w:tr w:rsidR="00305C18" w:rsidRPr="00305C18" w14:paraId="5A9DFEC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CED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8D9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F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5C8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7BB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27</w:t>
            </w:r>
          </w:p>
        </w:tc>
      </w:tr>
      <w:tr w:rsidR="00305C18" w:rsidRPr="00305C18" w14:paraId="13D7437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724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36E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F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149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410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27</w:t>
            </w:r>
          </w:p>
        </w:tc>
      </w:tr>
      <w:tr w:rsidR="00305C18" w:rsidRPr="00305C18" w14:paraId="439AE04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007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E13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LT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D6E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A43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27</w:t>
            </w:r>
          </w:p>
        </w:tc>
      </w:tr>
      <w:tr w:rsidR="00305C18" w:rsidRPr="00305C18" w14:paraId="3C1C3C3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B48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6E9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797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A54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27</w:t>
            </w:r>
          </w:p>
        </w:tc>
      </w:tr>
      <w:tr w:rsidR="00305C18" w:rsidRPr="00305C18" w14:paraId="0439804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ABA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080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X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A12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4B7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27</w:t>
            </w:r>
          </w:p>
        </w:tc>
      </w:tr>
      <w:tr w:rsidR="00305C18" w:rsidRPr="00305C18" w14:paraId="3A797A2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1DE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C3B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TS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2D8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424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27</w:t>
            </w:r>
          </w:p>
        </w:tc>
      </w:tr>
      <w:tr w:rsidR="00305C18" w:rsidRPr="00305C18" w14:paraId="219C309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556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FFB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F2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673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E73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E-27</w:t>
            </w:r>
          </w:p>
        </w:tc>
      </w:tr>
      <w:tr w:rsidR="00305C18" w:rsidRPr="00305C18" w14:paraId="77B5562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2ED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248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DY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40B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828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27</w:t>
            </w:r>
          </w:p>
        </w:tc>
      </w:tr>
      <w:tr w:rsidR="00305C18" w:rsidRPr="00305C18" w14:paraId="4B3E16A8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D93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75C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orf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998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BEE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27</w:t>
            </w:r>
          </w:p>
        </w:tc>
      </w:tr>
      <w:tr w:rsidR="00305C18" w:rsidRPr="00305C18" w14:paraId="00C53A5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FF1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5AA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ND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296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6C5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E-27</w:t>
            </w:r>
          </w:p>
        </w:tc>
      </w:tr>
      <w:tr w:rsidR="00305C18" w:rsidRPr="00305C18" w14:paraId="4F0F8B1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1BA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E62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US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6D1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1A6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E-27</w:t>
            </w:r>
          </w:p>
        </w:tc>
      </w:tr>
      <w:tr w:rsidR="00305C18" w:rsidRPr="00305C18" w14:paraId="6C78C79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7DE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BA6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NS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865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772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E-27</w:t>
            </w:r>
          </w:p>
        </w:tc>
      </w:tr>
      <w:tr w:rsidR="00305C18" w:rsidRPr="00305C18" w14:paraId="5A99CFE8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1E2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B09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T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2C0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EC8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E-27</w:t>
            </w:r>
          </w:p>
        </w:tc>
      </w:tr>
      <w:tr w:rsidR="00305C18" w:rsidRPr="00305C18" w14:paraId="6192E87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E17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07B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10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CD6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D56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E-27</w:t>
            </w:r>
          </w:p>
        </w:tc>
      </w:tr>
      <w:tr w:rsidR="00305C18" w:rsidRPr="00305C18" w14:paraId="1D94F888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4C4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45F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O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272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20D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E-27</w:t>
            </w:r>
          </w:p>
        </w:tc>
      </w:tr>
      <w:tr w:rsidR="00305C18" w:rsidRPr="00305C18" w14:paraId="2DBF05C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28C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92E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P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E46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50B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0E-27</w:t>
            </w:r>
          </w:p>
        </w:tc>
      </w:tr>
      <w:tr w:rsidR="00305C18" w:rsidRPr="00305C18" w14:paraId="533A2DC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6A9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993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B61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0FD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8E-27</w:t>
            </w:r>
          </w:p>
        </w:tc>
      </w:tr>
      <w:tr w:rsidR="00305C18" w:rsidRPr="00305C18" w14:paraId="26A1A0A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FFF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8A0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M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88A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8BD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E-27</w:t>
            </w:r>
          </w:p>
        </w:tc>
      </w:tr>
      <w:tr w:rsidR="00305C18" w:rsidRPr="00305C18" w14:paraId="795F87C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50A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DC6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S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1F9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823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0E-27</w:t>
            </w:r>
          </w:p>
        </w:tc>
      </w:tr>
      <w:tr w:rsidR="00305C18" w:rsidRPr="00305C18" w14:paraId="6C61346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7FF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0A8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G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DB6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68B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9E-27</w:t>
            </w:r>
          </w:p>
        </w:tc>
      </w:tr>
      <w:tr w:rsidR="00305C18" w:rsidRPr="00305C18" w14:paraId="38FBD3DF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6FC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75D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79F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30E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5E-27</w:t>
            </w:r>
          </w:p>
        </w:tc>
      </w:tr>
      <w:tr w:rsidR="00305C18" w:rsidRPr="00305C18" w14:paraId="52C46DD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EB5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BCC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YA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C7C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F59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26</w:t>
            </w:r>
          </w:p>
        </w:tc>
      </w:tr>
      <w:tr w:rsidR="00305C18" w:rsidRPr="00305C18" w14:paraId="3B31B6F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654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8FD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B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C09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45D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26</w:t>
            </w:r>
          </w:p>
        </w:tc>
      </w:tr>
      <w:tr w:rsidR="00305C18" w:rsidRPr="00305C18" w14:paraId="111BED6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4A1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5A2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5A1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49B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26</w:t>
            </w:r>
          </w:p>
        </w:tc>
      </w:tr>
      <w:tr w:rsidR="00305C18" w:rsidRPr="00305C18" w14:paraId="1D24B11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998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8A1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L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4BA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478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E-26</w:t>
            </w:r>
          </w:p>
        </w:tc>
      </w:tr>
      <w:tr w:rsidR="00305C18" w:rsidRPr="00305C18" w14:paraId="58E1E40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49B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0E0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D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E12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E27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26</w:t>
            </w:r>
          </w:p>
        </w:tc>
      </w:tr>
      <w:tr w:rsidR="00305C18" w:rsidRPr="00305C18" w14:paraId="62105DD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348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3A4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9orf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7D1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E56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26</w:t>
            </w:r>
          </w:p>
        </w:tc>
      </w:tr>
      <w:tr w:rsidR="00305C18" w:rsidRPr="00305C18" w14:paraId="4BD6834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729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1BB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5RA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ED3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27E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E-26</w:t>
            </w:r>
          </w:p>
        </w:tc>
      </w:tr>
      <w:tr w:rsidR="00305C18" w:rsidRPr="00305C18" w14:paraId="2CAA2A7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4E5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72B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N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DF6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3A5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26</w:t>
            </w:r>
          </w:p>
        </w:tc>
      </w:tr>
      <w:tr w:rsidR="00305C18" w:rsidRPr="00305C18" w14:paraId="673AE5F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E66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E39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L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618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842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E-26</w:t>
            </w:r>
          </w:p>
        </w:tc>
      </w:tr>
      <w:tr w:rsidR="00305C18" w:rsidRPr="00305C18" w14:paraId="5D160EB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3DF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9D1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96C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199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26</w:t>
            </w:r>
          </w:p>
        </w:tc>
      </w:tr>
      <w:tr w:rsidR="00305C18" w:rsidRPr="00305C18" w14:paraId="19E9B33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B62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E64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M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21C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377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26</w:t>
            </w:r>
          </w:p>
        </w:tc>
      </w:tr>
      <w:tr w:rsidR="00305C18" w:rsidRPr="00305C18" w14:paraId="1E91421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F66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D5A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61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D6B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088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26</w:t>
            </w:r>
          </w:p>
        </w:tc>
      </w:tr>
      <w:tr w:rsidR="00305C18" w:rsidRPr="00305C18" w14:paraId="1642278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8A9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01A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S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D5E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2ED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E-26</w:t>
            </w:r>
          </w:p>
        </w:tc>
      </w:tr>
      <w:tr w:rsidR="00305C18" w:rsidRPr="00305C18" w14:paraId="00BE9CD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3B9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005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AF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F60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7B2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E-26</w:t>
            </w:r>
          </w:p>
        </w:tc>
      </w:tr>
      <w:tr w:rsidR="00305C18" w:rsidRPr="00305C18" w14:paraId="497B736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5A7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6A5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LIM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169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303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E-26</w:t>
            </w:r>
          </w:p>
        </w:tc>
      </w:tr>
      <w:tr w:rsidR="00305C18" w:rsidRPr="00305C18" w14:paraId="2A2B9C4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BE5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B30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GA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F03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AF4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E-26</w:t>
            </w:r>
          </w:p>
        </w:tc>
      </w:tr>
      <w:tr w:rsidR="00305C18" w:rsidRPr="00305C18" w14:paraId="001E7148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D15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D5D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YG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93D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8CE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3E-26</w:t>
            </w:r>
          </w:p>
        </w:tc>
      </w:tr>
      <w:tr w:rsidR="00305C18" w:rsidRPr="00305C18" w14:paraId="11005BC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983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831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ECA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1CA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E-26</w:t>
            </w:r>
          </w:p>
        </w:tc>
      </w:tr>
      <w:tr w:rsidR="00305C18" w:rsidRPr="00305C18" w14:paraId="3C8D791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B9F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94D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FBC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3B5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E-26</w:t>
            </w:r>
          </w:p>
        </w:tc>
      </w:tr>
      <w:tr w:rsidR="00305C18" w:rsidRPr="00305C18" w14:paraId="75F7A4A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349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DC7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C51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6AA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E-26</w:t>
            </w:r>
          </w:p>
        </w:tc>
      </w:tr>
      <w:tr w:rsidR="00305C18" w:rsidRPr="00305C18" w14:paraId="721AB5F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14B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1C7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X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3B0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4D8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E-26</w:t>
            </w:r>
          </w:p>
        </w:tc>
      </w:tr>
      <w:tr w:rsidR="00305C18" w:rsidRPr="00305C18" w14:paraId="4E914E9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E6B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162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A7B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FCC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3E-26</w:t>
            </w:r>
          </w:p>
        </w:tc>
      </w:tr>
      <w:tr w:rsidR="00305C18" w:rsidRPr="00305C18" w14:paraId="3FF2411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752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6C5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I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5C3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874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8E-26</w:t>
            </w:r>
          </w:p>
        </w:tc>
      </w:tr>
      <w:tr w:rsidR="00305C18" w:rsidRPr="00305C18" w14:paraId="37E1ED0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821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CCE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RY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C9F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476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1E-26</w:t>
            </w:r>
          </w:p>
        </w:tc>
      </w:tr>
      <w:tr w:rsidR="00305C18" w:rsidRPr="00305C18" w14:paraId="72A9FA1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E38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D46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8BA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FCE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7E-26</w:t>
            </w:r>
          </w:p>
        </w:tc>
      </w:tr>
      <w:tr w:rsidR="00305C18" w:rsidRPr="00305C18" w14:paraId="256AEAC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2BD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5E5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542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313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7E-26</w:t>
            </w:r>
          </w:p>
        </w:tc>
      </w:tr>
      <w:tr w:rsidR="00305C18" w:rsidRPr="00305C18" w14:paraId="51ACB45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59D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518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089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BE2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E-26</w:t>
            </w:r>
          </w:p>
        </w:tc>
      </w:tr>
      <w:tr w:rsidR="00305C18" w:rsidRPr="00305C18" w14:paraId="166EA72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1CE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FB8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M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DD7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BDA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0E-26</w:t>
            </w:r>
          </w:p>
        </w:tc>
      </w:tr>
      <w:tr w:rsidR="00305C18" w:rsidRPr="00305C18" w14:paraId="4538394F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5EB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4AA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5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8B7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05F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7E-26</w:t>
            </w:r>
          </w:p>
        </w:tc>
      </w:tr>
      <w:tr w:rsidR="00305C18" w:rsidRPr="00305C18" w14:paraId="3320A57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531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109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672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F57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25</w:t>
            </w:r>
          </w:p>
        </w:tc>
      </w:tr>
      <w:tr w:rsidR="00305C18" w:rsidRPr="00305C18" w14:paraId="69751C4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6CA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BCE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AP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C40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80D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25</w:t>
            </w:r>
          </w:p>
        </w:tc>
      </w:tr>
      <w:tr w:rsidR="00305C18" w:rsidRPr="00305C18" w14:paraId="4F5CFF1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13D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600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N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7BA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D69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25</w:t>
            </w:r>
          </w:p>
        </w:tc>
      </w:tr>
      <w:tr w:rsidR="00305C18" w:rsidRPr="00305C18" w14:paraId="0C1C0E9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59C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64B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FAH1B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7B2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435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25</w:t>
            </w:r>
          </w:p>
        </w:tc>
      </w:tr>
      <w:tr w:rsidR="00305C18" w:rsidRPr="00305C18" w14:paraId="0836E448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64B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A05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2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293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BCE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25</w:t>
            </w:r>
          </w:p>
        </w:tc>
      </w:tr>
      <w:tr w:rsidR="00305C18" w:rsidRPr="00305C18" w14:paraId="43AC036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431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DE9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GAL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004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9C6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25</w:t>
            </w:r>
          </w:p>
        </w:tc>
      </w:tr>
      <w:tr w:rsidR="00305C18" w:rsidRPr="00305C18" w14:paraId="0BA5A8D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446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FF8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GA6L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00D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ECC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E-25</w:t>
            </w:r>
          </w:p>
        </w:tc>
      </w:tr>
      <w:tr w:rsidR="00305C18" w:rsidRPr="00305C18" w14:paraId="1B01975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889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A57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XL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222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C3B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25</w:t>
            </w:r>
          </w:p>
        </w:tc>
      </w:tr>
      <w:tr w:rsidR="00305C18" w:rsidRPr="00305C18" w14:paraId="015A0548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0BB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87C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KHG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B3A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04E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E-25</w:t>
            </w:r>
          </w:p>
        </w:tc>
      </w:tr>
      <w:tr w:rsidR="00305C18" w:rsidRPr="00305C18" w14:paraId="3B6CE07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50F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8A8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B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C24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970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E-25</w:t>
            </w:r>
          </w:p>
        </w:tc>
      </w:tr>
      <w:tr w:rsidR="00305C18" w:rsidRPr="00305C18" w14:paraId="4F6B5F98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628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010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11D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13F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-25</w:t>
            </w:r>
          </w:p>
        </w:tc>
      </w:tr>
      <w:tr w:rsidR="00305C18" w:rsidRPr="00305C18" w14:paraId="1B45E59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3B2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7D4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E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55F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265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E-25</w:t>
            </w:r>
          </w:p>
        </w:tc>
      </w:tr>
      <w:tr w:rsidR="00305C18" w:rsidRPr="00305C18" w14:paraId="2EB2DA6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DA1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ED4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MI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CFF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939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25</w:t>
            </w:r>
          </w:p>
        </w:tc>
      </w:tr>
      <w:tr w:rsidR="00305C18" w:rsidRPr="00305C18" w14:paraId="20F244DF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67E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0C3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506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943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E-25</w:t>
            </w:r>
          </w:p>
        </w:tc>
      </w:tr>
      <w:tr w:rsidR="00305C18" w:rsidRPr="00305C18" w14:paraId="3C19F0C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E3B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F95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3CD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0EA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E-25</w:t>
            </w:r>
          </w:p>
        </w:tc>
      </w:tr>
      <w:tr w:rsidR="00305C18" w:rsidRPr="00305C18" w14:paraId="7A0C8ED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7AF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9DC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9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016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C14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E-25</w:t>
            </w:r>
          </w:p>
        </w:tc>
      </w:tr>
      <w:tr w:rsidR="00305C18" w:rsidRPr="00305C18" w14:paraId="02890BB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BEF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5F0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1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549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B05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E-25</w:t>
            </w:r>
          </w:p>
        </w:tc>
      </w:tr>
      <w:tr w:rsidR="00305C18" w:rsidRPr="00305C18" w14:paraId="5D34A568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26D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FAE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474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675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3E-25</w:t>
            </w:r>
          </w:p>
        </w:tc>
      </w:tr>
      <w:tr w:rsidR="00305C18" w:rsidRPr="00305C18" w14:paraId="124086F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60E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04E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4GALN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744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978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3E-25</w:t>
            </w:r>
          </w:p>
        </w:tc>
      </w:tr>
      <w:tr w:rsidR="00305C18" w:rsidRPr="00305C18" w14:paraId="78A5D37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37E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884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RX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490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97E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9E-25</w:t>
            </w:r>
          </w:p>
        </w:tc>
      </w:tr>
      <w:tr w:rsidR="00305C18" w:rsidRPr="00305C18" w14:paraId="3A9750C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E9E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FD0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00C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FF0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4E-25</w:t>
            </w:r>
          </w:p>
        </w:tc>
      </w:tr>
      <w:tr w:rsidR="00305C18" w:rsidRPr="00305C18" w14:paraId="792E92C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4E2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73E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T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261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8E9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1E-25</w:t>
            </w:r>
          </w:p>
        </w:tc>
      </w:tr>
      <w:tr w:rsidR="00305C18" w:rsidRPr="00305C18" w14:paraId="6BA2FEF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6DE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04C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C8D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C0B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3E-25</w:t>
            </w:r>
          </w:p>
        </w:tc>
      </w:tr>
      <w:tr w:rsidR="00305C18" w:rsidRPr="00305C18" w14:paraId="05C9AEF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700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1FA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HD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125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C18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E-25</w:t>
            </w:r>
          </w:p>
        </w:tc>
      </w:tr>
      <w:tr w:rsidR="00305C18" w:rsidRPr="00305C18" w14:paraId="6DEF85A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BEB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F25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72C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3C9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4E-25</w:t>
            </w:r>
          </w:p>
        </w:tc>
      </w:tr>
      <w:tr w:rsidR="00305C18" w:rsidRPr="00305C18" w14:paraId="594B813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397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F26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627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514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E-25</w:t>
            </w:r>
          </w:p>
        </w:tc>
      </w:tr>
      <w:tr w:rsidR="00305C18" w:rsidRPr="00305C18" w14:paraId="7B056B9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B07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63E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F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937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5AC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E-25</w:t>
            </w:r>
          </w:p>
        </w:tc>
      </w:tr>
      <w:tr w:rsidR="00305C18" w:rsidRPr="00305C18" w14:paraId="4165453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78D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E3D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P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508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FEF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1E-25</w:t>
            </w:r>
          </w:p>
        </w:tc>
      </w:tr>
      <w:tr w:rsidR="00305C18" w:rsidRPr="00305C18" w14:paraId="68B4742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0FA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FD6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T3L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A87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D39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E-25</w:t>
            </w:r>
          </w:p>
        </w:tc>
      </w:tr>
      <w:tr w:rsidR="00305C18" w:rsidRPr="00305C18" w14:paraId="5BE7FD5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26D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70D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5E8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E44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2E-25</w:t>
            </w:r>
          </w:p>
        </w:tc>
      </w:tr>
      <w:tr w:rsidR="00305C18" w:rsidRPr="00305C18" w14:paraId="1266EF7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DD1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4C7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749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3B9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7E-25</w:t>
            </w:r>
          </w:p>
        </w:tc>
      </w:tr>
      <w:tr w:rsidR="00305C18" w:rsidRPr="00305C18" w14:paraId="29F91B4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534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E8D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76D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D29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1E-25</w:t>
            </w:r>
          </w:p>
        </w:tc>
      </w:tr>
      <w:tr w:rsidR="00305C18" w:rsidRPr="00305C18" w14:paraId="19DBBA3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76B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2BD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P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C8A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5CC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3E-25</w:t>
            </w:r>
          </w:p>
        </w:tc>
      </w:tr>
      <w:tr w:rsidR="00305C18" w:rsidRPr="00305C18" w14:paraId="014F41D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2A7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0AD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BEA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040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7E-25</w:t>
            </w:r>
          </w:p>
        </w:tc>
      </w:tr>
      <w:tr w:rsidR="00305C18" w:rsidRPr="00305C18" w14:paraId="783E614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177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372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ML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A3D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8D6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3E-25</w:t>
            </w:r>
          </w:p>
        </w:tc>
      </w:tr>
      <w:tr w:rsidR="00305C18" w:rsidRPr="00305C18" w14:paraId="7894A5A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288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8CF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2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3D6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DE0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1E-25</w:t>
            </w:r>
          </w:p>
        </w:tc>
      </w:tr>
      <w:tr w:rsidR="00305C18" w:rsidRPr="00305C18" w14:paraId="3C5EC6F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CB7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A17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YOX1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619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E3E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5E-25</w:t>
            </w:r>
          </w:p>
        </w:tc>
      </w:tr>
      <w:tr w:rsidR="00305C18" w:rsidRPr="00305C18" w14:paraId="364EA40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D8B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34D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F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94D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E44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6E-25</w:t>
            </w:r>
          </w:p>
        </w:tc>
      </w:tr>
      <w:tr w:rsidR="00305C18" w:rsidRPr="00305C18" w14:paraId="60C6755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774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3EC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R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02D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A2D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3E-25</w:t>
            </w:r>
          </w:p>
        </w:tc>
      </w:tr>
      <w:tr w:rsidR="00305C18" w:rsidRPr="00305C18" w14:paraId="4AF46E7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476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135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7B3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380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24</w:t>
            </w:r>
          </w:p>
        </w:tc>
      </w:tr>
      <w:tr w:rsidR="00305C18" w:rsidRPr="00305C18" w14:paraId="58536C5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4E2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0B3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EF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A0D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19B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24</w:t>
            </w:r>
          </w:p>
        </w:tc>
      </w:tr>
      <w:tr w:rsidR="00305C18" w:rsidRPr="00305C18" w14:paraId="1007171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D33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13D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XN7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B71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7F4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24</w:t>
            </w:r>
          </w:p>
        </w:tc>
      </w:tr>
      <w:tr w:rsidR="00305C18" w:rsidRPr="00305C18" w14:paraId="444475E8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A60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B6A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B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248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176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24</w:t>
            </w:r>
          </w:p>
        </w:tc>
      </w:tr>
      <w:tr w:rsidR="00305C18" w:rsidRPr="00305C18" w14:paraId="712C821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1FC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98C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983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E12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24</w:t>
            </w:r>
          </w:p>
        </w:tc>
      </w:tr>
      <w:tr w:rsidR="00305C18" w:rsidRPr="00305C18" w14:paraId="3328EF9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B6A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A42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V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EED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82C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24</w:t>
            </w:r>
          </w:p>
        </w:tc>
      </w:tr>
      <w:tr w:rsidR="00305C18" w:rsidRPr="00305C18" w14:paraId="12B10B1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CDD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DA3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T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48A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8AD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24</w:t>
            </w:r>
          </w:p>
        </w:tc>
      </w:tr>
      <w:tr w:rsidR="00305C18" w:rsidRPr="00305C18" w14:paraId="4C5048B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DCF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2D1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0BF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E94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E-24</w:t>
            </w:r>
          </w:p>
        </w:tc>
      </w:tr>
      <w:tr w:rsidR="00305C18" w:rsidRPr="00305C18" w14:paraId="540CACA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D6E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DCE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249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CE5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24</w:t>
            </w:r>
          </w:p>
        </w:tc>
      </w:tr>
      <w:tr w:rsidR="00305C18" w:rsidRPr="00305C18" w14:paraId="2680AA8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923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961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88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582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B6A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24</w:t>
            </w:r>
          </w:p>
        </w:tc>
      </w:tr>
      <w:tr w:rsidR="00305C18" w:rsidRPr="00305C18" w14:paraId="54461C8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69F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0FE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7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15B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FC0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24</w:t>
            </w:r>
          </w:p>
        </w:tc>
      </w:tr>
      <w:tr w:rsidR="00305C18" w:rsidRPr="00305C18" w14:paraId="456E5A4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E59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138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G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83F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ADB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24</w:t>
            </w:r>
          </w:p>
        </w:tc>
      </w:tr>
      <w:tr w:rsidR="00305C18" w:rsidRPr="00305C18" w14:paraId="116A8FB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729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D1C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F2E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4A5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24</w:t>
            </w:r>
          </w:p>
        </w:tc>
      </w:tr>
      <w:tr w:rsidR="00305C18" w:rsidRPr="00305C18" w14:paraId="454713C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74D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29C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E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857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2B3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24</w:t>
            </w:r>
          </w:p>
        </w:tc>
      </w:tr>
      <w:tr w:rsidR="00305C18" w:rsidRPr="00305C18" w14:paraId="5A85B90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816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0FA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LL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247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6B3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E-24</w:t>
            </w:r>
          </w:p>
        </w:tc>
      </w:tr>
      <w:tr w:rsidR="00305C18" w:rsidRPr="00305C18" w14:paraId="4FD20F9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32A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21F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A66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3EB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24</w:t>
            </w:r>
          </w:p>
        </w:tc>
      </w:tr>
      <w:tr w:rsidR="00305C18" w:rsidRPr="00305C18" w14:paraId="7D1506E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835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F51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EF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9F4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950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E-24</w:t>
            </w:r>
          </w:p>
        </w:tc>
      </w:tr>
      <w:tr w:rsidR="00305C18" w:rsidRPr="00305C18" w14:paraId="32BC763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A6F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D32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6A5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758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24</w:t>
            </w:r>
          </w:p>
        </w:tc>
      </w:tr>
      <w:tr w:rsidR="00305C18" w:rsidRPr="00305C18" w14:paraId="781A9A1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E77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1D9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333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D41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E-24</w:t>
            </w:r>
          </w:p>
        </w:tc>
      </w:tr>
      <w:tr w:rsidR="00305C18" w:rsidRPr="00305C18" w14:paraId="11C8F88F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C66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AAC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293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7D1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E-24</w:t>
            </w:r>
          </w:p>
        </w:tc>
      </w:tr>
      <w:tr w:rsidR="00305C18" w:rsidRPr="00305C18" w14:paraId="5255612F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3C9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96D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N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7BD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AB3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24</w:t>
            </w:r>
          </w:p>
        </w:tc>
      </w:tr>
      <w:tr w:rsidR="00305C18" w:rsidRPr="00305C18" w14:paraId="28FB629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24F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BA6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N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E51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8DA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E-24</w:t>
            </w:r>
          </w:p>
        </w:tc>
      </w:tr>
      <w:tr w:rsidR="00305C18" w:rsidRPr="00305C18" w14:paraId="72C313B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BD9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DED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8C3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DC1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E-24</w:t>
            </w:r>
          </w:p>
        </w:tc>
      </w:tr>
      <w:tr w:rsidR="00305C18" w:rsidRPr="00305C18" w14:paraId="4CC19EB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ECF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69B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A07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FEC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E-24</w:t>
            </w:r>
          </w:p>
        </w:tc>
      </w:tr>
      <w:tr w:rsidR="00305C18" w:rsidRPr="00305C18" w14:paraId="4B3D339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83F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634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NE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D49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50C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E-24</w:t>
            </w:r>
          </w:p>
        </w:tc>
      </w:tr>
      <w:tr w:rsidR="00305C18" w:rsidRPr="00305C18" w14:paraId="14F7E8F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E1A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B8C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S6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A6D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C22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2E-24</w:t>
            </w:r>
          </w:p>
        </w:tc>
      </w:tr>
      <w:tr w:rsidR="00305C18" w:rsidRPr="00305C18" w14:paraId="5546419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6E2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604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GA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422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171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E-24</w:t>
            </w:r>
          </w:p>
        </w:tc>
      </w:tr>
      <w:tr w:rsidR="00305C18" w:rsidRPr="00305C18" w14:paraId="0E51897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2A3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D96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orf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BCA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3B2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7E-24</w:t>
            </w:r>
          </w:p>
        </w:tc>
      </w:tr>
      <w:tr w:rsidR="00305C18" w:rsidRPr="00305C18" w14:paraId="60E94F6F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271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8D0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L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2B4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CFB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E-24</w:t>
            </w:r>
          </w:p>
        </w:tc>
      </w:tr>
      <w:tr w:rsidR="00305C18" w:rsidRPr="00305C18" w14:paraId="1796390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38C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1F6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C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890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D11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E-24</w:t>
            </w:r>
          </w:p>
        </w:tc>
      </w:tr>
      <w:tr w:rsidR="00305C18" w:rsidRPr="00305C18" w14:paraId="4C854CC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8B5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85D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PY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FDE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242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E-24</w:t>
            </w:r>
          </w:p>
        </w:tc>
      </w:tr>
      <w:tr w:rsidR="00305C18" w:rsidRPr="00305C18" w14:paraId="73AC9DF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1DA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3B5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C19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917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8E-24</w:t>
            </w:r>
          </w:p>
        </w:tc>
      </w:tr>
      <w:tr w:rsidR="00305C18" w:rsidRPr="00305C18" w14:paraId="7DD45B0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587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7C3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KBH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F92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6A8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0E-24</w:t>
            </w:r>
          </w:p>
        </w:tc>
      </w:tr>
      <w:tr w:rsidR="00305C18" w:rsidRPr="00305C18" w14:paraId="1270D54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9B3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C41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L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F0D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E73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0E-24</w:t>
            </w:r>
          </w:p>
        </w:tc>
      </w:tr>
      <w:tr w:rsidR="00305C18" w:rsidRPr="00305C18" w14:paraId="57F0ED9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78B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B4A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B1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634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45A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7E-24</w:t>
            </w:r>
          </w:p>
        </w:tc>
      </w:tr>
      <w:tr w:rsidR="00305C18" w:rsidRPr="00305C18" w14:paraId="32FE429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60B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838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R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A27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58D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8E-24</w:t>
            </w:r>
          </w:p>
        </w:tc>
      </w:tr>
      <w:tr w:rsidR="00305C18" w:rsidRPr="00305C18" w14:paraId="2452775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78D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BB3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E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569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CE3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7E-24</w:t>
            </w:r>
          </w:p>
        </w:tc>
      </w:tr>
      <w:tr w:rsidR="00305C18" w:rsidRPr="00305C18" w14:paraId="20DA9C7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15C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15D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A88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57A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E-24</w:t>
            </w:r>
          </w:p>
        </w:tc>
      </w:tr>
      <w:tr w:rsidR="00305C18" w:rsidRPr="00305C18" w14:paraId="0CB92D1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C2F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7FD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FY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0E6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7C1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2E-24</w:t>
            </w:r>
          </w:p>
        </w:tc>
      </w:tr>
      <w:tr w:rsidR="00305C18" w:rsidRPr="00305C18" w14:paraId="27FD00C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4C1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7A9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00067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5B2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047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1E-24</w:t>
            </w:r>
          </w:p>
        </w:tc>
      </w:tr>
      <w:tr w:rsidR="00305C18" w:rsidRPr="00305C18" w14:paraId="5706AB9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DCB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123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P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D6B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2BA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3E-24</w:t>
            </w:r>
          </w:p>
        </w:tc>
      </w:tr>
      <w:tr w:rsidR="00305C18" w:rsidRPr="00305C18" w14:paraId="31E4DC9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A3E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BB8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7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EA4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B31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8E-24</w:t>
            </w:r>
          </w:p>
        </w:tc>
      </w:tr>
      <w:tr w:rsidR="00305C18" w:rsidRPr="00305C18" w14:paraId="0569D95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238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003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H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FA9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977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8E-24</w:t>
            </w:r>
          </w:p>
        </w:tc>
      </w:tr>
      <w:tr w:rsidR="00305C18" w:rsidRPr="00305C18" w14:paraId="025282B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DD6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DF5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I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747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59C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0E-24</w:t>
            </w:r>
          </w:p>
        </w:tc>
      </w:tr>
      <w:tr w:rsidR="00305C18" w:rsidRPr="00305C18" w14:paraId="5C52D72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476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B78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96D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F6B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7E-24</w:t>
            </w:r>
          </w:p>
        </w:tc>
      </w:tr>
      <w:tr w:rsidR="00305C18" w:rsidRPr="00305C18" w14:paraId="67218AF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BDD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F18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X39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6F8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83A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7E-24</w:t>
            </w:r>
          </w:p>
        </w:tc>
      </w:tr>
      <w:tr w:rsidR="00305C18" w:rsidRPr="00305C18" w14:paraId="06F2CC7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2C8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E20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N2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CA8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BE4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23</w:t>
            </w:r>
          </w:p>
        </w:tc>
      </w:tr>
      <w:tr w:rsidR="00305C18" w:rsidRPr="00305C18" w14:paraId="5028767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8BE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EA2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1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31C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A32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23</w:t>
            </w:r>
          </w:p>
        </w:tc>
      </w:tr>
      <w:tr w:rsidR="00305C18" w:rsidRPr="00305C18" w14:paraId="3B966A9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CF4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CAE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FU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415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003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23</w:t>
            </w:r>
          </w:p>
        </w:tc>
      </w:tr>
      <w:tr w:rsidR="00305C18" w:rsidRPr="00305C18" w14:paraId="24EAFAB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CFF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F78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M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6DE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320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8E-24</w:t>
            </w:r>
          </w:p>
        </w:tc>
      </w:tr>
      <w:tr w:rsidR="00305C18" w:rsidRPr="00305C18" w14:paraId="742CA6C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96A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396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1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92E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FB1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23</w:t>
            </w:r>
          </w:p>
        </w:tc>
      </w:tr>
      <w:tr w:rsidR="00305C18" w:rsidRPr="00305C18" w14:paraId="6D0784C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CD7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892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64A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3F2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23</w:t>
            </w:r>
          </w:p>
        </w:tc>
      </w:tr>
      <w:tr w:rsidR="00305C18" w:rsidRPr="00305C18" w14:paraId="73749BC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A1A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878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ZA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874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9A5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23</w:t>
            </w:r>
          </w:p>
        </w:tc>
      </w:tr>
      <w:tr w:rsidR="00305C18" w:rsidRPr="00305C18" w14:paraId="727E652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11C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320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9F6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BA6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23</w:t>
            </w:r>
          </w:p>
        </w:tc>
      </w:tr>
      <w:tr w:rsidR="00305C18" w:rsidRPr="00305C18" w14:paraId="0E008ED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107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8A2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142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B3B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-23</w:t>
            </w:r>
          </w:p>
        </w:tc>
      </w:tr>
      <w:tr w:rsidR="00305C18" w:rsidRPr="00305C18" w14:paraId="48493D1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1D4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361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K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D4A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30D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23</w:t>
            </w:r>
          </w:p>
        </w:tc>
      </w:tr>
      <w:tr w:rsidR="00305C18" w:rsidRPr="00305C18" w14:paraId="423ED65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6F8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80C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orf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6FD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4B0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E-23</w:t>
            </w:r>
          </w:p>
        </w:tc>
      </w:tr>
      <w:tr w:rsidR="00305C18" w:rsidRPr="00305C18" w14:paraId="5B00A23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5AB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DE2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89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00B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732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23</w:t>
            </w:r>
          </w:p>
        </w:tc>
      </w:tr>
      <w:tr w:rsidR="00305C18" w:rsidRPr="00305C18" w14:paraId="42B9326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0C4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894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782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9C4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23</w:t>
            </w:r>
          </w:p>
        </w:tc>
      </w:tr>
      <w:tr w:rsidR="00305C18" w:rsidRPr="00305C18" w14:paraId="22330C0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4E6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3C4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437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E82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E-23</w:t>
            </w:r>
          </w:p>
        </w:tc>
      </w:tr>
      <w:tr w:rsidR="00305C18" w:rsidRPr="00305C18" w14:paraId="6DC1D1FF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8B2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9DB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B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A9A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4C6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E-23</w:t>
            </w:r>
          </w:p>
        </w:tc>
      </w:tr>
      <w:tr w:rsidR="00305C18" w:rsidRPr="00305C18" w14:paraId="47B8D05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27E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F9D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R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A1A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3BA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E-23</w:t>
            </w:r>
          </w:p>
        </w:tc>
      </w:tr>
      <w:tr w:rsidR="00305C18" w:rsidRPr="00305C18" w14:paraId="060A32D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FB8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C33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84D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7D0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E-23</w:t>
            </w:r>
          </w:p>
        </w:tc>
      </w:tr>
      <w:tr w:rsidR="00305C18" w:rsidRPr="00305C18" w14:paraId="3DA3E2B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2BA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06D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801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AFF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E-23</w:t>
            </w:r>
          </w:p>
        </w:tc>
      </w:tr>
      <w:tr w:rsidR="00305C18" w:rsidRPr="00305C18" w14:paraId="41F26ED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3DB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B0F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A34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3AE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E-23</w:t>
            </w:r>
          </w:p>
        </w:tc>
      </w:tr>
      <w:tr w:rsidR="00305C18" w:rsidRPr="00305C18" w14:paraId="447E16E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917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0D0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S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7EB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22C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E-23</w:t>
            </w:r>
          </w:p>
        </w:tc>
      </w:tr>
      <w:tr w:rsidR="00305C18" w:rsidRPr="00305C18" w14:paraId="665AC8F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D51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7A6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669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65A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E-23</w:t>
            </w:r>
          </w:p>
        </w:tc>
      </w:tr>
      <w:tr w:rsidR="00305C18" w:rsidRPr="00305C18" w14:paraId="5205891F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1A3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DD0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2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793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F4E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E-23</w:t>
            </w:r>
          </w:p>
        </w:tc>
      </w:tr>
      <w:tr w:rsidR="00305C18" w:rsidRPr="00305C18" w14:paraId="00C6567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506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D5E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AI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0D5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415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E-23</w:t>
            </w:r>
          </w:p>
        </w:tc>
      </w:tr>
      <w:tr w:rsidR="00305C18" w:rsidRPr="00305C18" w14:paraId="019423F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F5C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C7F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064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DC0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23</w:t>
            </w:r>
          </w:p>
        </w:tc>
      </w:tr>
      <w:tr w:rsidR="00305C18" w:rsidRPr="00305C18" w14:paraId="5C8CCD0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1E7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88C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2AF1L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1FD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E3B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E-23</w:t>
            </w:r>
          </w:p>
        </w:tc>
      </w:tr>
      <w:tr w:rsidR="00305C18" w:rsidRPr="00305C18" w14:paraId="2A4848F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433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34E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F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43E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DC4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E-23</w:t>
            </w:r>
          </w:p>
        </w:tc>
      </w:tr>
      <w:tr w:rsidR="00305C18" w:rsidRPr="00305C18" w14:paraId="4FEAC4C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F5E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BEB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435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ED1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3E-23</w:t>
            </w:r>
          </w:p>
        </w:tc>
      </w:tr>
      <w:tr w:rsidR="00305C18" w:rsidRPr="00305C18" w14:paraId="3357CDC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B5B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533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7orf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837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D98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E-23</w:t>
            </w:r>
          </w:p>
        </w:tc>
      </w:tr>
      <w:tr w:rsidR="00305C18" w:rsidRPr="00305C18" w14:paraId="214B660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3F2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87E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H2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5C2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06F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4E-23</w:t>
            </w:r>
          </w:p>
        </w:tc>
      </w:tr>
      <w:tr w:rsidR="00305C18" w:rsidRPr="00305C18" w14:paraId="18D5396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359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BA0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KBI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E64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FB8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E-23</w:t>
            </w:r>
          </w:p>
        </w:tc>
      </w:tr>
      <w:tr w:rsidR="00305C18" w:rsidRPr="00305C18" w14:paraId="065B39A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BEF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2F0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C77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8C6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8E-23</w:t>
            </w:r>
          </w:p>
        </w:tc>
      </w:tr>
      <w:tr w:rsidR="00305C18" w:rsidRPr="00305C18" w14:paraId="1EE36B8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037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09F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BD1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FBD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2E-23</w:t>
            </w:r>
          </w:p>
        </w:tc>
      </w:tr>
      <w:tr w:rsidR="00305C18" w:rsidRPr="00305C18" w14:paraId="7574FEA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C5E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37C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M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8AF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359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E-23</w:t>
            </w:r>
          </w:p>
        </w:tc>
      </w:tr>
      <w:tr w:rsidR="00305C18" w:rsidRPr="00305C18" w14:paraId="45FDDF8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7FF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1A6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400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196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0E-23</w:t>
            </w:r>
          </w:p>
        </w:tc>
      </w:tr>
      <w:tr w:rsidR="00305C18" w:rsidRPr="00305C18" w14:paraId="0E71BD5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165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D39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DC0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339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E-23</w:t>
            </w:r>
          </w:p>
        </w:tc>
      </w:tr>
      <w:tr w:rsidR="00305C18" w:rsidRPr="00305C18" w14:paraId="411763C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979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E9B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39B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334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3E-23</w:t>
            </w:r>
          </w:p>
        </w:tc>
      </w:tr>
      <w:tr w:rsidR="00305C18" w:rsidRPr="00305C18" w14:paraId="5A7AF6B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023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B6D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GA8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3F6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07C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8E-23</w:t>
            </w:r>
          </w:p>
        </w:tc>
      </w:tr>
      <w:tr w:rsidR="00305C18" w:rsidRPr="00305C18" w14:paraId="21843F4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FA5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9AF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I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F5B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29F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3E-23</w:t>
            </w:r>
          </w:p>
        </w:tc>
      </w:tr>
      <w:tr w:rsidR="00305C18" w:rsidRPr="00305C18" w14:paraId="1129327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558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659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X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69D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CBE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6E-23</w:t>
            </w:r>
          </w:p>
        </w:tc>
      </w:tr>
      <w:tr w:rsidR="00305C18" w:rsidRPr="00305C18" w14:paraId="5FD138F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A98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316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01D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1D0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8E-23</w:t>
            </w:r>
          </w:p>
        </w:tc>
      </w:tr>
      <w:tr w:rsidR="00305C18" w:rsidRPr="00305C18" w14:paraId="6A8C7EF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386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08B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S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BA0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9A2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0E-23</w:t>
            </w:r>
          </w:p>
        </w:tc>
      </w:tr>
      <w:tr w:rsidR="00305C18" w:rsidRPr="00305C18" w14:paraId="67A7EF8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F88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70F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7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701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3E8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0E-23</w:t>
            </w:r>
          </w:p>
        </w:tc>
      </w:tr>
      <w:tr w:rsidR="00305C18" w:rsidRPr="00305C18" w14:paraId="2443A48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CFA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6AC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D72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562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7E-23</w:t>
            </w:r>
          </w:p>
        </w:tc>
      </w:tr>
      <w:tr w:rsidR="00305C18" w:rsidRPr="00305C18" w14:paraId="053D387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F6D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EB0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3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341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B63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7E-23</w:t>
            </w:r>
          </w:p>
        </w:tc>
      </w:tr>
      <w:tr w:rsidR="00305C18" w:rsidRPr="00305C18" w14:paraId="174A317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4C8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B75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1B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D4A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DAE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3E-23</w:t>
            </w:r>
          </w:p>
        </w:tc>
      </w:tr>
      <w:tr w:rsidR="00305C18" w:rsidRPr="00305C18" w14:paraId="547FE52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FEF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283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7B9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855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E-23</w:t>
            </w:r>
          </w:p>
        </w:tc>
      </w:tr>
      <w:tr w:rsidR="00305C18" w:rsidRPr="00305C18" w14:paraId="260F6EC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93F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23E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L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453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39A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7E-23</w:t>
            </w:r>
          </w:p>
        </w:tc>
      </w:tr>
      <w:tr w:rsidR="00305C18" w:rsidRPr="00305C18" w14:paraId="756BB7B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50C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107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FD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BE4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BA1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1E-23</w:t>
            </w:r>
          </w:p>
        </w:tc>
      </w:tr>
      <w:tr w:rsidR="00305C18" w:rsidRPr="00305C18" w14:paraId="4C6F42F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321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55D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K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65B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935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22</w:t>
            </w:r>
          </w:p>
        </w:tc>
      </w:tr>
      <w:tr w:rsidR="00305C18" w:rsidRPr="00305C18" w14:paraId="3E9F813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7C1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31B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T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F06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7EB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22</w:t>
            </w:r>
          </w:p>
        </w:tc>
      </w:tr>
      <w:tr w:rsidR="00305C18" w:rsidRPr="00305C18" w14:paraId="0B2B225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ADC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E89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MY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AF6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137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22</w:t>
            </w:r>
          </w:p>
        </w:tc>
      </w:tr>
      <w:tr w:rsidR="00305C18" w:rsidRPr="00305C18" w14:paraId="78035C9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101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FE5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RC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B58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F42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22</w:t>
            </w:r>
          </w:p>
        </w:tc>
      </w:tr>
      <w:tr w:rsidR="00305C18" w:rsidRPr="00305C18" w14:paraId="4CB7AD0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510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F4F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CB3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309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22</w:t>
            </w:r>
          </w:p>
        </w:tc>
      </w:tr>
      <w:tr w:rsidR="00305C18" w:rsidRPr="00305C18" w14:paraId="6A38BBA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CAC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D09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ACAM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0A3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276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22</w:t>
            </w:r>
          </w:p>
        </w:tc>
      </w:tr>
      <w:tr w:rsidR="00305C18" w:rsidRPr="00305C18" w14:paraId="748DFFD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3E6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C07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P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A22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855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22</w:t>
            </w:r>
          </w:p>
        </w:tc>
      </w:tr>
      <w:tr w:rsidR="00305C18" w:rsidRPr="00305C18" w14:paraId="25DD073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BFC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20D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IH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BE8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26C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22</w:t>
            </w:r>
          </w:p>
        </w:tc>
      </w:tr>
      <w:tr w:rsidR="00305C18" w:rsidRPr="00305C18" w14:paraId="616E140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C26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074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F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973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2A6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22</w:t>
            </w:r>
          </w:p>
        </w:tc>
      </w:tr>
      <w:tr w:rsidR="00305C18" w:rsidRPr="00305C18" w14:paraId="0BE9515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28A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802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R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45F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E60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22</w:t>
            </w:r>
          </w:p>
        </w:tc>
      </w:tr>
      <w:tr w:rsidR="00305C18" w:rsidRPr="00305C18" w14:paraId="1FFE931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1B9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B87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T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3DF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338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22</w:t>
            </w:r>
          </w:p>
        </w:tc>
      </w:tr>
      <w:tr w:rsidR="00305C18" w:rsidRPr="00305C18" w14:paraId="356BA95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ADE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661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2F4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120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22</w:t>
            </w:r>
          </w:p>
        </w:tc>
      </w:tr>
      <w:tr w:rsidR="00305C18" w:rsidRPr="00305C18" w14:paraId="5AD4028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CEF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80B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GL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17B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BD0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E-22</w:t>
            </w:r>
          </w:p>
        </w:tc>
      </w:tr>
      <w:tr w:rsidR="00305C18" w:rsidRPr="00305C18" w14:paraId="351152A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676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D86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Z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9B5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2DF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22</w:t>
            </w:r>
          </w:p>
        </w:tc>
      </w:tr>
      <w:tr w:rsidR="00305C18" w:rsidRPr="00305C18" w14:paraId="1AD4FF0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869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06C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E11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49E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22</w:t>
            </w:r>
          </w:p>
        </w:tc>
      </w:tr>
      <w:tr w:rsidR="00305C18" w:rsidRPr="00305C18" w14:paraId="2EA3FB1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AC5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83C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HDC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8B5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446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E-22</w:t>
            </w:r>
          </w:p>
        </w:tc>
      </w:tr>
      <w:tr w:rsidR="00305C18" w:rsidRPr="00305C18" w14:paraId="4A765A2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687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854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2CD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E5B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22</w:t>
            </w:r>
          </w:p>
        </w:tc>
      </w:tr>
      <w:tr w:rsidR="00305C18" w:rsidRPr="00305C18" w14:paraId="19E2707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6F2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990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C9C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E8F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E-22</w:t>
            </w:r>
          </w:p>
        </w:tc>
      </w:tr>
      <w:tr w:rsidR="00305C18" w:rsidRPr="00305C18" w14:paraId="29A123A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E89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73A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86D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D66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E-22</w:t>
            </w:r>
          </w:p>
        </w:tc>
      </w:tr>
      <w:tr w:rsidR="00305C18" w:rsidRPr="00305C18" w14:paraId="68FF275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898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59D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27E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F69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E-22</w:t>
            </w:r>
          </w:p>
        </w:tc>
      </w:tr>
      <w:tr w:rsidR="00305C18" w:rsidRPr="00305C18" w14:paraId="06D1AA4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087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076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IP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F72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839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E-22</w:t>
            </w:r>
          </w:p>
        </w:tc>
      </w:tr>
      <w:tr w:rsidR="00305C18" w:rsidRPr="00305C18" w14:paraId="3C302C6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240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050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C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80E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3A4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E-22</w:t>
            </w:r>
          </w:p>
        </w:tc>
      </w:tr>
      <w:tr w:rsidR="00305C18" w:rsidRPr="00305C18" w14:paraId="68A5A641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7CF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405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P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01F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B7E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E-22</w:t>
            </w:r>
          </w:p>
        </w:tc>
      </w:tr>
      <w:tr w:rsidR="00305C18" w:rsidRPr="00305C18" w14:paraId="1F47532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F23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0ED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TA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AA5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995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22</w:t>
            </w:r>
          </w:p>
        </w:tc>
      </w:tr>
      <w:tr w:rsidR="00305C18" w:rsidRPr="00305C18" w14:paraId="4788073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FF7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4AD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A0D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8C0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E-22</w:t>
            </w:r>
          </w:p>
        </w:tc>
      </w:tr>
      <w:tr w:rsidR="00305C18" w:rsidRPr="00305C18" w14:paraId="171BDCD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7E6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22D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66E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372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E-22</w:t>
            </w:r>
          </w:p>
        </w:tc>
      </w:tr>
      <w:tr w:rsidR="00305C18" w:rsidRPr="00305C18" w14:paraId="1D3F562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E4E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C3B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0E0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18B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E-22</w:t>
            </w:r>
          </w:p>
        </w:tc>
      </w:tr>
      <w:tr w:rsidR="00305C18" w:rsidRPr="00305C18" w14:paraId="755DF89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6FF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F18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F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F5B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95F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E-22</w:t>
            </w:r>
          </w:p>
        </w:tc>
      </w:tr>
      <w:tr w:rsidR="00305C18" w:rsidRPr="00305C18" w14:paraId="0C33921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030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206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T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F3F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682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E-22</w:t>
            </w:r>
          </w:p>
        </w:tc>
      </w:tr>
      <w:tr w:rsidR="00305C18" w:rsidRPr="00305C18" w14:paraId="2E3345D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26E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995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BP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BEB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C5C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E-22</w:t>
            </w:r>
          </w:p>
        </w:tc>
      </w:tr>
      <w:tr w:rsidR="00305C18" w:rsidRPr="00305C18" w14:paraId="432DFF1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840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A1E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54C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89E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E-22</w:t>
            </w:r>
          </w:p>
        </w:tc>
      </w:tr>
      <w:tr w:rsidR="00305C18" w:rsidRPr="00305C18" w14:paraId="50E3949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FA9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0F2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G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248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966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7E-22</w:t>
            </w:r>
          </w:p>
        </w:tc>
      </w:tr>
      <w:tr w:rsidR="00305C18" w:rsidRPr="00305C18" w14:paraId="10040FB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D82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FB7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50B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245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9E-22</w:t>
            </w:r>
          </w:p>
        </w:tc>
      </w:tr>
      <w:tr w:rsidR="00305C18" w:rsidRPr="00305C18" w14:paraId="5DA86F3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F83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03F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TNA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A28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C45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E-22</w:t>
            </w:r>
          </w:p>
        </w:tc>
      </w:tr>
      <w:tr w:rsidR="00305C18" w:rsidRPr="00305C18" w14:paraId="38D1A49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046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82D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699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A15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E-22</w:t>
            </w:r>
          </w:p>
        </w:tc>
      </w:tr>
      <w:tr w:rsidR="00305C18" w:rsidRPr="00305C18" w14:paraId="6CA9538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D79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D36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M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7AF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503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3E-22</w:t>
            </w:r>
          </w:p>
        </w:tc>
      </w:tr>
      <w:tr w:rsidR="00305C18" w:rsidRPr="00305C18" w14:paraId="1E7EF0A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035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069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B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642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5CA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9E-22</w:t>
            </w:r>
          </w:p>
        </w:tc>
      </w:tr>
      <w:tr w:rsidR="00305C18" w:rsidRPr="00305C18" w14:paraId="0B4F6FF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EDB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9F2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N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8A2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F4C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9E-22</w:t>
            </w:r>
          </w:p>
        </w:tc>
      </w:tr>
      <w:tr w:rsidR="00305C18" w:rsidRPr="00305C18" w14:paraId="613AFBE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A31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5D1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827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FFB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0E-22</w:t>
            </w:r>
          </w:p>
        </w:tc>
      </w:tr>
      <w:tr w:rsidR="00305C18" w:rsidRPr="00305C18" w14:paraId="4F110A0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C67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418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115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180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8E-22</w:t>
            </w:r>
          </w:p>
        </w:tc>
      </w:tr>
      <w:tr w:rsidR="00305C18" w:rsidRPr="00305C18" w14:paraId="12AA12F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675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424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B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920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4C1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7E-22</w:t>
            </w:r>
          </w:p>
        </w:tc>
      </w:tr>
      <w:tr w:rsidR="00305C18" w:rsidRPr="00305C18" w14:paraId="6B3FDED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EDF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F5B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O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B85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5D3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0E-22</w:t>
            </w:r>
          </w:p>
        </w:tc>
      </w:tr>
      <w:tr w:rsidR="00305C18" w:rsidRPr="00305C18" w14:paraId="56F283D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ED5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5A9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8A6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788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0E-22</w:t>
            </w:r>
          </w:p>
        </w:tc>
      </w:tr>
      <w:tr w:rsidR="00305C18" w:rsidRPr="00305C18" w14:paraId="1BB6CCD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18B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DCA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5P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01C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06D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4E-22</w:t>
            </w:r>
          </w:p>
        </w:tc>
      </w:tr>
      <w:tr w:rsidR="00305C18" w:rsidRPr="00305C18" w14:paraId="7382382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057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0E5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BIM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888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7EF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E-22</w:t>
            </w:r>
          </w:p>
        </w:tc>
      </w:tr>
      <w:tr w:rsidR="00305C18" w:rsidRPr="00305C18" w14:paraId="13282ED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094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01C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9F6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458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E-22</w:t>
            </w:r>
          </w:p>
        </w:tc>
      </w:tr>
      <w:tr w:rsidR="00305C18" w:rsidRPr="00305C18" w14:paraId="06DE50B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EB2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63C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6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9C7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72A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22</w:t>
            </w:r>
          </w:p>
        </w:tc>
      </w:tr>
      <w:tr w:rsidR="00305C18" w:rsidRPr="00305C18" w14:paraId="775C0D5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9E1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F77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BC1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989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E-22</w:t>
            </w:r>
          </w:p>
        </w:tc>
      </w:tr>
      <w:tr w:rsidR="00305C18" w:rsidRPr="00305C18" w14:paraId="069FD70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4BD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DB6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369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2AD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E-22</w:t>
            </w:r>
          </w:p>
        </w:tc>
      </w:tr>
      <w:tr w:rsidR="00305C18" w:rsidRPr="00305C18" w14:paraId="4C05B70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742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982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H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AD5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C92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22</w:t>
            </w:r>
          </w:p>
        </w:tc>
      </w:tr>
      <w:tr w:rsidR="00305C18" w:rsidRPr="00305C18" w14:paraId="5667D9D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996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B77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5EA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855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22</w:t>
            </w:r>
          </w:p>
        </w:tc>
      </w:tr>
      <w:tr w:rsidR="00305C18" w:rsidRPr="00305C18" w14:paraId="0EE240CF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877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CE9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8CA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E0A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8E-23</w:t>
            </w:r>
          </w:p>
        </w:tc>
      </w:tr>
      <w:tr w:rsidR="00305C18" w:rsidRPr="00305C18" w14:paraId="482630F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0C6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D48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4EB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4EF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A44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2E-23</w:t>
            </w:r>
          </w:p>
        </w:tc>
      </w:tr>
      <w:tr w:rsidR="00305C18" w:rsidRPr="00305C18" w14:paraId="12A88A2F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F58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49C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9D6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360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6E-23</w:t>
            </w:r>
          </w:p>
        </w:tc>
      </w:tr>
      <w:tr w:rsidR="00305C18" w:rsidRPr="00305C18" w14:paraId="2E9E5E1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F17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F5A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6FD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944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3E-23</w:t>
            </w:r>
          </w:p>
        </w:tc>
      </w:tr>
      <w:tr w:rsidR="00305C18" w:rsidRPr="00305C18" w14:paraId="53F5D4F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DE4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791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9BF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166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9E-23</w:t>
            </w:r>
          </w:p>
        </w:tc>
      </w:tr>
      <w:tr w:rsidR="00305C18" w:rsidRPr="00305C18" w14:paraId="5C5FD4C8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E5E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6E6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orf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6AA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13D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23</w:t>
            </w:r>
          </w:p>
        </w:tc>
      </w:tr>
      <w:tr w:rsidR="00305C18" w:rsidRPr="00305C18" w14:paraId="03D51B7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F22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567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426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A9E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E-23</w:t>
            </w:r>
          </w:p>
        </w:tc>
      </w:tr>
      <w:tr w:rsidR="00305C18" w:rsidRPr="00305C18" w14:paraId="3FBF8D4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C3E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51A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CN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551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BEE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23</w:t>
            </w:r>
          </w:p>
        </w:tc>
      </w:tr>
      <w:tr w:rsidR="00305C18" w:rsidRPr="00305C18" w14:paraId="688FFE8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787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87F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9F3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D95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23</w:t>
            </w:r>
          </w:p>
        </w:tc>
      </w:tr>
      <w:tr w:rsidR="00305C18" w:rsidRPr="00305C18" w14:paraId="0506863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201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0D6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P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72B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E76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4E-24</w:t>
            </w:r>
          </w:p>
        </w:tc>
      </w:tr>
      <w:tr w:rsidR="00305C18" w:rsidRPr="00305C18" w14:paraId="1C99598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927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AD7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L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2D4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08F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2E-24</w:t>
            </w:r>
          </w:p>
        </w:tc>
      </w:tr>
      <w:tr w:rsidR="00305C18" w:rsidRPr="00305C18" w14:paraId="56A70D7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3E4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E00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orf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CCF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870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4E-24</w:t>
            </w:r>
          </w:p>
        </w:tc>
      </w:tr>
      <w:tr w:rsidR="00305C18" w:rsidRPr="00305C18" w14:paraId="0F951B15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D7A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256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79B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9D5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24</w:t>
            </w:r>
          </w:p>
        </w:tc>
      </w:tr>
      <w:tr w:rsidR="00305C18" w:rsidRPr="00305C18" w14:paraId="57D72DC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B8B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08C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38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4CC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292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E-24</w:t>
            </w:r>
          </w:p>
        </w:tc>
      </w:tr>
      <w:tr w:rsidR="00305C18" w:rsidRPr="00305C18" w14:paraId="05A3B31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2EF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D8F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E20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1B2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E-24</w:t>
            </w:r>
          </w:p>
        </w:tc>
      </w:tr>
      <w:tr w:rsidR="00305C18" w:rsidRPr="00305C18" w14:paraId="5B5112D9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DEC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A5E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638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753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E-24</w:t>
            </w:r>
          </w:p>
        </w:tc>
      </w:tr>
      <w:tr w:rsidR="00305C18" w:rsidRPr="00305C18" w14:paraId="5AA15AB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E93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FF4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HD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1D2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586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24</w:t>
            </w:r>
          </w:p>
        </w:tc>
      </w:tr>
      <w:tr w:rsidR="00305C18" w:rsidRPr="00305C18" w14:paraId="5538A7F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809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C21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11F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812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E-24</w:t>
            </w:r>
          </w:p>
        </w:tc>
      </w:tr>
      <w:tr w:rsidR="00305C18" w:rsidRPr="00305C18" w14:paraId="3C6B4EE6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6C6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716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6F1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8EF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24</w:t>
            </w:r>
          </w:p>
        </w:tc>
      </w:tr>
      <w:tr w:rsidR="00305C18" w:rsidRPr="00305C18" w14:paraId="57DBBC8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B2D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6B9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D58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377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E-24</w:t>
            </w:r>
          </w:p>
        </w:tc>
      </w:tr>
      <w:tr w:rsidR="00305C18" w:rsidRPr="00305C18" w14:paraId="411DEAA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666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201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AFD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5A2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E-24</w:t>
            </w:r>
          </w:p>
        </w:tc>
      </w:tr>
      <w:tr w:rsidR="00305C18" w:rsidRPr="00305C18" w14:paraId="6C32A9B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EA0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D9F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DH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BC0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8C6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-24</w:t>
            </w:r>
          </w:p>
        </w:tc>
      </w:tr>
      <w:tr w:rsidR="00305C18" w:rsidRPr="00305C18" w14:paraId="6720E7D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41F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D68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HHAD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2C3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5FB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9E-25</w:t>
            </w:r>
          </w:p>
        </w:tc>
      </w:tr>
      <w:tr w:rsidR="00305C18" w:rsidRPr="00305C18" w14:paraId="553F2470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C59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874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881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3B5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4E-25</w:t>
            </w:r>
          </w:p>
        </w:tc>
      </w:tr>
      <w:tr w:rsidR="00305C18" w:rsidRPr="00305C18" w14:paraId="0E04F1E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C07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798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RG1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8B6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CF1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E-25</w:t>
            </w:r>
          </w:p>
        </w:tc>
      </w:tr>
      <w:tr w:rsidR="00305C18" w:rsidRPr="00305C18" w14:paraId="14BCEEA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26B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375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E93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7A7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E-25</w:t>
            </w:r>
          </w:p>
        </w:tc>
      </w:tr>
      <w:tr w:rsidR="00305C18" w:rsidRPr="00305C18" w14:paraId="1716DFC3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C10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ECE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PY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3F1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779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E-25</w:t>
            </w:r>
          </w:p>
        </w:tc>
      </w:tr>
      <w:tr w:rsidR="00305C18" w:rsidRPr="00305C18" w14:paraId="63EB8C9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FCE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10B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BAD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1EA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E4E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E-25</w:t>
            </w:r>
          </w:p>
        </w:tc>
      </w:tr>
      <w:tr w:rsidR="00305C18" w:rsidRPr="00305C18" w14:paraId="3397D94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4D0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131D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112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17C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9E-26</w:t>
            </w:r>
          </w:p>
        </w:tc>
      </w:tr>
      <w:tr w:rsidR="00305C18" w:rsidRPr="00305C18" w14:paraId="2CFB94BE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442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1B7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332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F1A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6E-26</w:t>
            </w:r>
          </w:p>
        </w:tc>
      </w:tr>
      <w:tr w:rsidR="00305C18" w:rsidRPr="00305C18" w14:paraId="2832B60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FC0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DC4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948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2D54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E-26</w:t>
            </w:r>
          </w:p>
        </w:tc>
      </w:tr>
      <w:tr w:rsidR="00305C18" w:rsidRPr="00305C18" w14:paraId="109E1C7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E69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58A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FD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EC5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C8D9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E-26</w:t>
            </w:r>
          </w:p>
        </w:tc>
      </w:tr>
      <w:tr w:rsidR="00305C18" w:rsidRPr="00305C18" w14:paraId="4DB4802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408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241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PE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E7F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C58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E-27</w:t>
            </w:r>
          </w:p>
        </w:tc>
      </w:tr>
      <w:tr w:rsidR="00305C18" w:rsidRPr="00305C18" w14:paraId="3813FDFC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9BB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31E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WAH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EE2C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D3B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3E-28</w:t>
            </w:r>
          </w:p>
        </w:tc>
      </w:tr>
      <w:tr w:rsidR="00305C18" w:rsidRPr="00305C18" w14:paraId="7286F27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7DD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A46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H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001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7C6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E-28</w:t>
            </w:r>
          </w:p>
        </w:tc>
      </w:tr>
      <w:tr w:rsidR="00305C18" w:rsidRPr="00305C18" w14:paraId="1541ACD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475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064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BF4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7BB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E-28</w:t>
            </w:r>
          </w:p>
        </w:tc>
      </w:tr>
      <w:tr w:rsidR="00305C18" w:rsidRPr="00305C18" w14:paraId="68A957CA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BFB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B27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56C8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E35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E-30</w:t>
            </w:r>
          </w:p>
        </w:tc>
      </w:tr>
      <w:tr w:rsidR="00305C18" w:rsidRPr="00305C18" w14:paraId="060B3784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D785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DBCF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93E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E5F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E-30</w:t>
            </w:r>
          </w:p>
        </w:tc>
      </w:tr>
      <w:tr w:rsidR="00305C18" w:rsidRPr="00305C18" w14:paraId="0176EAEB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685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C3F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FBF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556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E-31</w:t>
            </w:r>
          </w:p>
        </w:tc>
      </w:tr>
      <w:tr w:rsidR="00305C18" w:rsidRPr="00305C18" w14:paraId="0516F222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DED6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8AB1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6A2A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9A2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E-31</w:t>
            </w:r>
          </w:p>
        </w:tc>
      </w:tr>
      <w:tr w:rsidR="00305C18" w:rsidRPr="00305C18" w14:paraId="0E5CA657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A57E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B3E2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D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A82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1C8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1E-33</w:t>
            </w:r>
          </w:p>
        </w:tc>
      </w:tr>
      <w:tr w:rsidR="00305C18" w:rsidRPr="00305C18" w14:paraId="50E3DD8D" w14:textId="77777777" w:rsidTr="00305C1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600AB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4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46847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14290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34ED3" w14:textId="77777777" w:rsidR="00305C18" w:rsidRPr="00305C18" w:rsidRDefault="00305C18" w:rsidP="00305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5C1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5E-34</w:t>
            </w:r>
          </w:p>
        </w:tc>
      </w:tr>
    </w:tbl>
    <w:p w14:paraId="079E83A0" w14:textId="77777777" w:rsidR="00305C18" w:rsidRDefault="00305C18"/>
    <w:sectPr w:rsidR="00305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F21"/>
    <w:rsid w:val="00010857"/>
    <w:rsid w:val="00305C18"/>
    <w:rsid w:val="005B0E38"/>
    <w:rsid w:val="008F2F21"/>
    <w:rsid w:val="00B049BE"/>
    <w:rsid w:val="00CA2E7F"/>
    <w:rsid w:val="00CF613A"/>
    <w:rsid w:val="00D3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E011D"/>
  <w15:chartTrackingRefBased/>
  <w15:docId w15:val="{6B3C2104-4E15-4F5B-A588-308D095FE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05C1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05C18"/>
    <w:rPr>
      <w:color w:val="954F72"/>
      <w:u w:val="single"/>
    </w:rPr>
  </w:style>
  <w:style w:type="paragraph" w:customStyle="1" w:styleId="msonormal0">
    <w:name w:val="msonormal"/>
    <w:basedOn w:val="a"/>
    <w:rsid w:val="00305C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305C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305C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05C1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305C1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305C1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305C1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305C1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305C1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305C1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6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1</Words>
  <Characters>10038</Characters>
  <Application>Microsoft Office Word</Application>
  <DocSecurity>0</DocSecurity>
  <Lines>83</Lines>
  <Paragraphs>23</Paragraphs>
  <ScaleCrop>false</ScaleCrop>
  <Company/>
  <LinksUpToDate>false</LinksUpToDate>
  <CharactersWithSpaces>1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灿楦</dc:creator>
  <cp:keywords/>
  <dc:description/>
  <cp:lastModifiedBy>李 灿楦</cp:lastModifiedBy>
  <cp:revision>4</cp:revision>
  <dcterms:created xsi:type="dcterms:W3CDTF">2021-05-03T03:31:00Z</dcterms:created>
  <dcterms:modified xsi:type="dcterms:W3CDTF">2021-08-01T07:58:00Z</dcterms:modified>
</cp:coreProperties>
</file>